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bookmarkStart w:id="1" w:name="_GoBack"/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b w:val="0"/>
          <w:bCs/>
          <w:color w:val="auto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The informations of 1</w:t>
      </w:r>
      <w:r>
        <w:rPr>
          <w:rFonts w:hint="default" w:ascii="Times New Roman" w:hAnsi="Times New Roman" w:cs="Times New Roman"/>
          <w:b w:val="0"/>
          <w:bCs/>
          <w:color w:val="auto"/>
          <w:sz w:val="21"/>
          <w:szCs w:val="21"/>
          <w:lang w:val="en-US" w:eastAsia="zh-CN"/>
        </w:rPr>
        <w:t>4 proteins encoded by important DEGs in  subcutaneous fat of FYs and MYs</w:t>
      </w:r>
    </w:p>
    <w:bookmarkEnd w:id="1"/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4451"/>
        <w:gridCol w:w="1112"/>
        <w:gridCol w:w="10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harisSIL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rotein </w:t>
            </w:r>
            <w:r>
              <w:rPr>
                <w:rFonts w:hint="eastAsia" w:ascii="Times New Roman" w:hAnsi="Times New Roman" w:eastAsia="CharisSIL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ccession</w:t>
            </w:r>
          </w:p>
        </w:tc>
        <w:tc>
          <w:tcPr>
            <w:tcW w:w="445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harisSIL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rotein </w:t>
            </w:r>
            <w:r>
              <w:rPr>
                <w:rFonts w:hint="eastAsia" w:ascii="Times New Roman" w:hAnsi="Times New Roman" w:eastAsia="CharisSIL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escription</w:t>
            </w:r>
          </w:p>
        </w:tc>
        <w:tc>
          <w:tcPr>
            <w:tcW w:w="1112" w:type="dxa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harisSIL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Protein  symbol</w:t>
            </w:r>
          </w:p>
        </w:tc>
        <w:tc>
          <w:tcPr>
            <w:tcW w:w="1098" w:type="dxa"/>
            <w:tcBorders>
              <w:left w:val="nil"/>
              <w:right w:val="nil"/>
            </w:tcBorders>
            <w:vAlign w:val="center"/>
          </w:tcPr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Gene</w:t>
            </w:r>
          </w:p>
          <w:p>
            <w:pPr>
              <w:ind w:left="210" w:leftChars="0" w:hanging="210" w:hangingChars="1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14335786.1</w:t>
            </w:r>
          </w:p>
        </w:tc>
        <w:tc>
          <w:tcPr>
            <w:tcW w:w="445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ipoprotein lipase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IPL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LP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903380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ADP-dependent malic enzy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AOX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M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910864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cyl-CoA-binding protein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B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D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902329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erilipin-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LIN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PLI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892117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cyl-CoA desatur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O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S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900036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ery-long-chain(3R)-3-hydroxyacyl-CoA dehydratase 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HACD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HAC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893664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renylcysteine oxidase 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CYOX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PCYO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896285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longation of very long chain fatty acids protein 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ELOV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ELOVL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900453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cetyl-CoA acetyltransfer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AT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AC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896308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ydroxyacyl-coenzyme A dehydrogen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CD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HA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908961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Carnitine O-palmitoyltransferase 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CPT1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CPT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909757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Leptin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E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LE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910104.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Long-chain fatty acid transport protein 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FATP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SLC27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XP_005901200.1</w:t>
            </w:r>
          </w:p>
        </w:tc>
        <w:tc>
          <w:tcPr>
            <w:tcW w:w="445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3-ketoacyl-CoA thiolase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IKA</w:t>
            </w:r>
            <w:bookmarkEnd w:id="0"/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ACAA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D86F5A"/>
    <w:rsid w:val="00F72FFE"/>
    <w:rsid w:val="01D86F5A"/>
    <w:rsid w:val="0DFA6297"/>
    <w:rsid w:val="0E7F3585"/>
    <w:rsid w:val="22196590"/>
    <w:rsid w:val="247A7694"/>
    <w:rsid w:val="27B74DF4"/>
    <w:rsid w:val="2E57629E"/>
    <w:rsid w:val="4E8E29D7"/>
    <w:rsid w:val="6D7B724F"/>
    <w:rsid w:val="6F43477C"/>
    <w:rsid w:val="7EA3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04:11:00Z</dcterms:created>
  <dc:creator>笑飘</dc:creator>
  <cp:lastModifiedBy>笑飘</cp:lastModifiedBy>
  <dcterms:modified xsi:type="dcterms:W3CDTF">2021-08-03T11:4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7FB05AAA66BB431B9584C6D77D0351CB</vt:lpwstr>
  </property>
</Properties>
</file>